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1A035" w14:textId="77777777" w:rsidR="00195F44" w:rsidRPr="00685F0A" w:rsidRDefault="00195F44" w:rsidP="00195F44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D67CC3">
        <w:rPr>
          <w:rFonts w:asciiTheme="minorHAnsi" w:hAnsiTheme="minorHAnsi" w:cstheme="minorHAnsi"/>
          <w:b/>
          <w:bCs/>
          <w:sz w:val="22"/>
          <w:szCs w:val="22"/>
        </w:rPr>
        <w:t>S</w:t>
      </w:r>
      <w:r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D67CC3">
        <w:rPr>
          <w:rFonts w:asciiTheme="minorHAnsi" w:hAnsiTheme="minorHAnsi" w:cstheme="minorHAnsi"/>
          <w:b/>
          <w:bCs/>
          <w:sz w:val="22"/>
          <w:szCs w:val="22"/>
        </w:rPr>
        <w:t xml:space="preserve"> Table. </w:t>
      </w:r>
      <w:r w:rsidRPr="00685F0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National and international partners supporting the Malawi LF Elimination Programme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and operational research activities</w:t>
      </w:r>
      <w:r w:rsidRPr="00685F0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.</w:t>
      </w:r>
    </w:p>
    <w:p w14:paraId="6A7BD044" w14:textId="77777777" w:rsidR="00195F44" w:rsidRPr="00D67CC3" w:rsidRDefault="00195F44" w:rsidP="00195F44"/>
    <w:tbl>
      <w:tblPr>
        <w:tblStyle w:val="PlainTable1"/>
        <w:tblW w:w="9493" w:type="dxa"/>
        <w:tblLook w:val="04A0" w:firstRow="1" w:lastRow="0" w:firstColumn="1" w:lastColumn="0" w:noHBand="0" w:noVBand="1"/>
      </w:tblPr>
      <w:tblGrid>
        <w:gridCol w:w="2263"/>
        <w:gridCol w:w="3828"/>
        <w:gridCol w:w="3402"/>
      </w:tblGrid>
      <w:tr w:rsidR="00195F44" w:rsidRPr="002D6F61" w14:paraId="5528B731" w14:textId="77777777" w:rsidTr="003B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2AF1B7B1" w14:textId="77777777" w:rsidR="00195F44" w:rsidRPr="002D6F61" w:rsidRDefault="00195F44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artner Nam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*</w:t>
            </w:r>
          </w:p>
        </w:tc>
        <w:tc>
          <w:tcPr>
            <w:tcW w:w="3828" w:type="dxa"/>
          </w:tcPr>
          <w:p w14:paraId="1620C5DD" w14:textId="77777777" w:rsidR="00195F44" w:rsidRPr="002D6F61" w:rsidRDefault="00195F44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ctivities Supported</w:t>
            </w:r>
          </w:p>
        </w:tc>
        <w:tc>
          <w:tcPr>
            <w:tcW w:w="3402" w:type="dxa"/>
            <w:noWrap/>
          </w:tcPr>
          <w:p w14:paraId="02536A7C" w14:textId="77777777" w:rsidR="00195F44" w:rsidRPr="002D6F61" w:rsidRDefault="00195F44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eographical Area Supported</w:t>
            </w:r>
          </w:p>
        </w:tc>
      </w:tr>
      <w:tr w:rsidR="00195F44" w:rsidRPr="002D6F61" w14:paraId="44357F54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1608A9B9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WHO</w:t>
            </w:r>
          </w:p>
        </w:tc>
        <w:tc>
          <w:tcPr>
            <w:tcW w:w="3828" w:type="dxa"/>
          </w:tcPr>
          <w:p w14:paraId="6563DD4B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ndemicity Mapping - seroprevalence</w:t>
            </w:r>
          </w:p>
        </w:tc>
        <w:tc>
          <w:tcPr>
            <w:tcW w:w="3402" w:type="dxa"/>
            <w:noWrap/>
          </w:tcPr>
          <w:p w14:paraId="432D8433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untrywide</w:t>
            </w:r>
          </w:p>
        </w:tc>
      </w:tr>
      <w:tr w:rsidR="00195F44" w:rsidRPr="002D6F61" w14:paraId="166C0A47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53629B72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MOH &amp; CNTD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, LSTM</w:t>
            </w:r>
          </w:p>
        </w:tc>
        <w:tc>
          <w:tcPr>
            <w:tcW w:w="3828" w:type="dxa"/>
          </w:tcPr>
          <w:p w14:paraId="08F24DC4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DA - Operational Costs</w:t>
            </w:r>
          </w:p>
        </w:tc>
        <w:tc>
          <w:tcPr>
            <w:tcW w:w="3402" w:type="dxa"/>
            <w:noWrap/>
          </w:tcPr>
          <w:p w14:paraId="529E1A84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l LF endemic districts</w:t>
            </w:r>
          </w:p>
        </w:tc>
      </w:tr>
      <w:tr w:rsidR="00195F44" w:rsidRPr="002D6F61" w14:paraId="079C4C92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49D314D8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MDP</w:t>
            </w:r>
          </w:p>
        </w:tc>
        <w:tc>
          <w:tcPr>
            <w:tcW w:w="3828" w:type="dxa"/>
          </w:tcPr>
          <w:p w14:paraId="41D36E26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DA Drug Donation - Ivermectin</w:t>
            </w:r>
          </w:p>
        </w:tc>
        <w:tc>
          <w:tcPr>
            <w:tcW w:w="3402" w:type="dxa"/>
            <w:noWrap/>
          </w:tcPr>
          <w:p w14:paraId="67356CD0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l LF endemic districts</w:t>
            </w:r>
          </w:p>
        </w:tc>
      </w:tr>
      <w:tr w:rsidR="00195F44" w:rsidRPr="002D6F61" w14:paraId="19337EC5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12322AD3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GSK</w:t>
            </w:r>
          </w:p>
        </w:tc>
        <w:tc>
          <w:tcPr>
            <w:tcW w:w="3828" w:type="dxa"/>
          </w:tcPr>
          <w:p w14:paraId="29A19375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DA Drug Donation - Albendazole</w:t>
            </w:r>
          </w:p>
        </w:tc>
        <w:tc>
          <w:tcPr>
            <w:tcW w:w="3402" w:type="dxa"/>
            <w:noWrap/>
          </w:tcPr>
          <w:p w14:paraId="36A2A8D3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l LF endemic districts</w:t>
            </w:r>
          </w:p>
        </w:tc>
      </w:tr>
      <w:tr w:rsidR="00195F44" w:rsidRPr="002D6F61" w14:paraId="725F8E13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6793166B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NTD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, LSTM</w:t>
            </w: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&amp; CDC</w:t>
            </w:r>
          </w:p>
        </w:tc>
        <w:tc>
          <w:tcPr>
            <w:tcW w:w="3828" w:type="dxa"/>
          </w:tcPr>
          <w:p w14:paraId="10CFF252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DA Coverage Surveys</w:t>
            </w:r>
          </w:p>
        </w:tc>
        <w:tc>
          <w:tcPr>
            <w:tcW w:w="3402" w:type="dxa"/>
            <w:noWrap/>
          </w:tcPr>
          <w:p w14:paraId="148FF967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tchisi, Machinga, Balaka &amp; Zomba</w:t>
            </w:r>
          </w:p>
        </w:tc>
      </w:tr>
      <w:tr w:rsidR="00195F44" w:rsidRPr="002D6F61" w14:paraId="6794A834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56DA6ECE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NTD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, LSTM</w:t>
            </w:r>
          </w:p>
        </w:tc>
        <w:tc>
          <w:tcPr>
            <w:tcW w:w="3828" w:type="dxa"/>
          </w:tcPr>
          <w:p w14:paraId="14D9B113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&amp;E – Sentinel Sites, TAS</w:t>
            </w:r>
          </w:p>
        </w:tc>
        <w:tc>
          <w:tcPr>
            <w:tcW w:w="3402" w:type="dxa"/>
            <w:noWrap/>
          </w:tcPr>
          <w:p w14:paraId="7E6AF061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l LF endemic districts</w:t>
            </w:r>
          </w:p>
        </w:tc>
      </w:tr>
      <w:tr w:rsidR="00195F44" w:rsidRPr="002D6F61" w14:paraId="14C6FC5D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4D05D38B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WHO</w:t>
            </w:r>
          </w:p>
        </w:tc>
        <w:tc>
          <w:tcPr>
            <w:tcW w:w="3828" w:type="dxa"/>
          </w:tcPr>
          <w:p w14:paraId="7391509D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agnostic Test</w:t>
            </w: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Donation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lariasis </w:t>
            </w: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st Strip)</w:t>
            </w:r>
          </w:p>
        </w:tc>
        <w:tc>
          <w:tcPr>
            <w:tcW w:w="3402" w:type="dxa"/>
            <w:noWrap/>
          </w:tcPr>
          <w:p w14:paraId="28CE7E10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l LF endemic districts</w:t>
            </w:r>
          </w:p>
        </w:tc>
      </w:tr>
      <w:tr w:rsidR="00195F44" w:rsidRPr="002D6F61" w14:paraId="248DCB49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30CC3961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NTD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, LSTM, &amp; GSK</w:t>
            </w:r>
          </w:p>
        </w:tc>
        <w:tc>
          <w:tcPr>
            <w:tcW w:w="3828" w:type="dxa"/>
          </w:tcPr>
          <w:p w14:paraId="25C1FD8E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rbidity Mapping</w:t>
            </w:r>
          </w:p>
        </w:tc>
        <w:tc>
          <w:tcPr>
            <w:tcW w:w="3402" w:type="dxa"/>
            <w:noWrap/>
          </w:tcPr>
          <w:p w14:paraId="1E28F6B9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l LF endemic districts</w:t>
            </w:r>
          </w:p>
        </w:tc>
      </w:tr>
      <w:tr w:rsidR="00195F44" w:rsidRPr="002D6F61" w14:paraId="4F0CCB64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6EBC6C35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MOH &amp; </w:t>
            </w: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NTD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, LSTM </w:t>
            </w:r>
          </w:p>
        </w:tc>
        <w:tc>
          <w:tcPr>
            <w:tcW w:w="3828" w:type="dxa"/>
          </w:tcPr>
          <w:p w14:paraId="4D903267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rbidity Training of Clinical Staff</w:t>
            </w:r>
          </w:p>
        </w:tc>
        <w:tc>
          <w:tcPr>
            <w:tcW w:w="3402" w:type="dxa"/>
            <w:noWrap/>
          </w:tcPr>
          <w:p w14:paraId="2FEA6AB7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untrywide</w:t>
            </w:r>
          </w:p>
        </w:tc>
      </w:tr>
      <w:tr w:rsidR="00195F44" w:rsidRPr="002D6F61" w14:paraId="415F55C6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38E39E29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MOH &amp; </w:t>
            </w: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NTD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, LSTM</w:t>
            </w:r>
          </w:p>
        </w:tc>
        <w:tc>
          <w:tcPr>
            <w:tcW w:w="3828" w:type="dxa"/>
          </w:tcPr>
          <w:p w14:paraId="0F3754C7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ydroc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</w:t>
            </w: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le Surgeries</w:t>
            </w:r>
          </w:p>
        </w:tc>
        <w:tc>
          <w:tcPr>
            <w:tcW w:w="3402" w:type="dxa"/>
            <w:noWrap/>
          </w:tcPr>
          <w:p w14:paraId="58BC0D84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untrywide</w:t>
            </w:r>
          </w:p>
        </w:tc>
      </w:tr>
      <w:tr w:rsidR="00195F44" w:rsidRPr="002D6F61" w14:paraId="677CC92B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016A5816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NTD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, LSTM</w:t>
            </w:r>
          </w:p>
        </w:tc>
        <w:tc>
          <w:tcPr>
            <w:tcW w:w="3828" w:type="dxa"/>
          </w:tcPr>
          <w:p w14:paraId="67C1FE96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perational Research Projects</w:t>
            </w:r>
          </w:p>
        </w:tc>
        <w:tc>
          <w:tcPr>
            <w:tcW w:w="3402" w:type="dxa"/>
            <w:noWrap/>
          </w:tcPr>
          <w:p w14:paraId="18509BFC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ikwawa &amp; Nsanje districts</w:t>
            </w:r>
          </w:p>
        </w:tc>
      </w:tr>
      <w:tr w:rsidR="00195F44" w:rsidRPr="002D6F61" w14:paraId="3B01B918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393E606C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WHO Country Office</w:t>
            </w:r>
          </w:p>
        </w:tc>
        <w:tc>
          <w:tcPr>
            <w:tcW w:w="3828" w:type="dxa"/>
          </w:tcPr>
          <w:p w14:paraId="2905D4FF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echnical Support</w:t>
            </w:r>
          </w:p>
        </w:tc>
        <w:tc>
          <w:tcPr>
            <w:tcW w:w="3402" w:type="dxa"/>
            <w:noWrap/>
          </w:tcPr>
          <w:p w14:paraId="5FC8F23B" w14:textId="77777777" w:rsidR="00195F44" w:rsidRPr="002D6F61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untrywide</w:t>
            </w:r>
          </w:p>
        </w:tc>
      </w:tr>
      <w:tr w:rsidR="00195F44" w:rsidRPr="002D6F61" w14:paraId="5BEC11B5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4C26AAA1" w14:textId="77777777" w:rsidR="00195F44" w:rsidRPr="002D6F61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ollege of Medicine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, Malawi</w:t>
            </w:r>
          </w:p>
        </w:tc>
        <w:tc>
          <w:tcPr>
            <w:tcW w:w="3828" w:type="dxa"/>
          </w:tcPr>
          <w:p w14:paraId="026CC553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echnical Support</w:t>
            </w:r>
          </w:p>
        </w:tc>
        <w:tc>
          <w:tcPr>
            <w:tcW w:w="3402" w:type="dxa"/>
            <w:noWrap/>
          </w:tcPr>
          <w:p w14:paraId="21DAA4AC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6F6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untrywide</w:t>
            </w:r>
          </w:p>
        </w:tc>
      </w:tr>
      <w:tr w:rsidR="00195F44" w:rsidRPr="00D67CC3" w14:paraId="2F57ED3C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0A703894" w14:textId="77777777" w:rsidR="00195F44" w:rsidRPr="00D67CC3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D67CC3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National Statistics Office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, Malawi</w:t>
            </w:r>
          </w:p>
        </w:tc>
        <w:tc>
          <w:tcPr>
            <w:tcW w:w="3828" w:type="dxa"/>
          </w:tcPr>
          <w:p w14:paraId="0E3747DB" w14:textId="77777777" w:rsidR="00195F44" w:rsidRPr="00D67CC3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D67CC3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Technical Support</w:t>
            </w:r>
          </w:p>
        </w:tc>
        <w:tc>
          <w:tcPr>
            <w:tcW w:w="3402" w:type="dxa"/>
            <w:noWrap/>
          </w:tcPr>
          <w:p w14:paraId="79CC57F9" w14:textId="77777777" w:rsidR="00195F44" w:rsidRPr="00D67CC3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D67CC3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Countrywide</w:t>
            </w:r>
          </w:p>
        </w:tc>
      </w:tr>
      <w:tr w:rsidR="00195F44" w:rsidRPr="00D67CC3" w14:paraId="53BE5D6B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5B34E159" w14:textId="77777777" w:rsidR="00195F44" w:rsidRPr="00D67CC3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D67CC3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OR</w:t>
            </w:r>
            <w:r w:rsidRPr="00D67CC3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NTD </w:t>
            </w:r>
          </w:p>
        </w:tc>
        <w:tc>
          <w:tcPr>
            <w:tcW w:w="3828" w:type="dxa"/>
          </w:tcPr>
          <w:p w14:paraId="16B60946" w14:textId="77777777" w:rsidR="00195F44" w:rsidRPr="00D67CC3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D67CC3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 xml:space="preserve">EAG surveillance </w:t>
            </w:r>
          </w:p>
        </w:tc>
        <w:tc>
          <w:tcPr>
            <w:tcW w:w="3402" w:type="dxa"/>
            <w:noWrap/>
          </w:tcPr>
          <w:p w14:paraId="608E7228" w14:textId="77777777" w:rsidR="00195F44" w:rsidRPr="00D67CC3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195F44" w:rsidRPr="00D67CC3" w14:paraId="478C6B8A" w14:textId="77777777" w:rsidTr="003B6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4912B97F" w14:textId="77777777" w:rsidR="00195F44" w:rsidRPr="00D67CC3" w:rsidRDefault="00195F44" w:rsidP="003B696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D67CC3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GSK </w:t>
            </w:r>
          </w:p>
        </w:tc>
        <w:tc>
          <w:tcPr>
            <w:tcW w:w="3828" w:type="dxa"/>
          </w:tcPr>
          <w:p w14:paraId="6E631EFE" w14:textId="77777777" w:rsidR="00195F44" w:rsidRPr="00D67CC3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D67CC3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 xml:space="preserve">Mapping /enhanced care studies </w:t>
            </w:r>
          </w:p>
        </w:tc>
        <w:tc>
          <w:tcPr>
            <w:tcW w:w="3402" w:type="dxa"/>
            <w:noWrap/>
          </w:tcPr>
          <w:p w14:paraId="6BA8D8A7" w14:textId="77777777" w:rsidR="00195F44" w:rsidRPr="00D67CC3" w:rsidRDefault="00195F44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195F44" w:rsidRPr="002D6F61" w14:paraId="19A6DEC3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7106641F" w14:textId="77777777" w:rsidR="00195F44" w:rsidRPr="002D6F61" w:rsidRDefault="00195F44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828" w:type="dxa"/>
          </w:tcPr>
          <w:p w14:paraId="1D3BF50C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  <w:noWrap/>
          </w:tcPr>
          <w:p w14:paraId="20348389" w14:textId="77777777" w:rsidR="00195F44" w:rsidRPr="002D6F61" w:rsidRDefault="00195F44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31BC96F6" w14:textId="77777777" w:rsidR="00195F44" w:rsidRPr="002D6F61" w:rsidRDefault="00195F44" w:rsidP="00195F44">
      <w:pPr>
        <w:rPr>
          <w:rFonts w:asciiTheme="minorHAnsi" w:hAnsiTheme="minorHAnsi" w:cstheme="minorHAnsi"/>
          <w:color w:val="000000" w:themeColor="text1"/>
          <w:sz w:val="22"/>
          <w:szCs w:val="22"/>
          <w:highlight w:val="yellow"/>
        </w:rPr>
      </w:pPr>
    </w:p>
    <w:p w14:paraId="2AF83715" w14:textId="77777777" w:rsidR="00195F44" w:rsidRPr="00A95B76" w:rsidRDefault="00195F44" w:rsidP="00195F44"/>
    <w:p w14:paraId="0F65E0B2" w14:textId="77777777" w:rsidR="00195F44" w:rsidRDefault="00195F44" w:rsidP="00195F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Names in full: </w:t>
      </w:r>
    </w:p>
    <w:p w14:paraId="5269CBC1" w14:textId="15EA6E3E" w:rsidR="00195F44" w:rsidRPr="002D6F61" w:rsidRDefault="00195F44" w:rsidP="00195F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WHO- World Health Organization; MOH- Ministry of Health, Malawi; CNTD, LSTM– Centre for Neglected tropical Diseases, Liverpool School of Tropical Medicine, UK; MDP – Mectizan Donation Programme; GSK. </w:t>
      </w:r>
      <w:r w:rsidR="00F01C42">
        <w:rPr>
          <w:rFonts w:asciiTheme="minorHAnsi" w:hAnsiTheme="minorHAnsi" w:cstheme="minorHAnsi"/>
          <w:color w:val="000000" w:themeColor="text1"/>
          <w:sz w:val="22"/>
          <w:szCs w:val="22"/>
        </w:rPr>
        <w:t>GlaxoSmithKline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; CDC – Centres for Disease Control and Prevention, Atlanta, USA; </w:t>
      </w:r>
      <w:r w:rsidRPr="0036070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OR </w:t>
      </w:r>
      <w:r w:rsidRPr="00D67CC3">
        <w:rPr>
          <w:rFonts w:asciiTheme="minorHAnsi" w:hAnsiTheme="minorHAnsi" w:cstheme="minorHAnsi"/>
          <w:color w:val="000000" w:themeColor="text1"/>
          <w:sz w:val="22"/>
          <w:szCs w:val="22"/>
        </w:rPr>
        <w:t>NTD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– Coalition for Operational Research on Neglected Tropical Diseases, Atlanta, USA</w:t>
      </w:r>
    </w:p>
    <w:p w14:paraId="1024F9D8" w14:textId="0AB20FA5" w:rsidR="00195F44" w:rsidRPr="00195F44" w:rsidRDefault="00195F44">
      <w:pPr>
        <w:rPr>
          <w:rFonts w:asciiTheme="minorHAnsi" w:hAnsiTheme="minorHAnsi" w:cstheme="minorHAnsi"/>
          <w:b/>
          <w:bCs/>
          <w:sz w:val="22"/>
          <w:szCs w:val="22"/>
        </w:rPr>
      </w:pPr>
    </w:p>
    <w:sectPr w:rsidR="00195F44" w:rsidRPr="00195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44"/>
    <w:rsid w:val="00195F44"/>
    <w:rsid w:val="00F0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A74D7"/>
  <w15:chartTrackingRefBased/>
  <w15:docId w15:val="{BA690C62-29BA-5041-B05B-8F1020688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F4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95F4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.kelly-hope louise.kelly-hope</dc:creator>
  <cp:keywords/>
  <dc:description/>
  <cp:lastModifiedBy>louise.kelly-hope louise.kelly-hope</cp:lastModifiedBy>
  <cp:revision>2</cp:revision>
  <dcterms:created xsi:type="dcterms:W3CDTF">2023-10-22T17:20:00Z</dcterms:created>
  <dcterms:modified xsi:type="dcterms:W3CDTF">2023-10-22T17:20:00Z</dcterms:modified>
</cp:coreProperties>
</file>